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sz w:val="20"/>
          <w:szCs w:val="20"/>
          <w:lang w:val="en-US"/>
        </w:rPr>
        <w:t>Table S1</w:t>
      </w:r>
      <w:r>
        <w:rPr/>
        <w:t xml:space="preserve"> 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992"/>
        <w:gridCol w:w="1134"/>
        <w:gridCol w:w="709"/>
        <w:gridCol w:w="4820"/>
        <w:gridCol w:w="850"/>
      </w:tblGrid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hr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97" w:firstLine="497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ient-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o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rimer sequence </w:t>
              <w:br/>
              <w:t>5'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  <w:lang w:val="en-US"/>
              </w:rPr>
              <w:t></w:t>
            </w:r>
            <w:r>
              <w:rPr>
                <w:b/>
                <w:bCs/>
                <w:sz w:val="20"/>
                <w:szCs w:val="20"/>
                <w:lang w:val="en-US"/>
              </w:rPr>
              <w:t>3'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d. Size</w:t>
              <w:br/>
              <w:t>[bp]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52304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AT GAA ATG GAA TAC ACC GAA G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-108" w:right="-4048" w:firstLine="108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G24Rik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TC TGC TGG TCT TGA AAA TGA AA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Abca2* 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T CAG CTT CGA GGA AGA G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T TCG GGG AGG ATG GTA 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Aldh3a2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TCC TGC TGA AGC AGT TCA A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A GGG AAG TCC ACC AGA T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Apbb1* 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TC TCT CCT TCC TGG CTG T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C ACT TCT GGT AGC GGA G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Atp2b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T TAC GGA AAA TAC AGG AGA G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TGC TTC CCA GAC TAA CTG AAG AA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cdc104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AG AAG AGG ACG AAG TGG AAT 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TCT TGA TGG ATT TCT GTG TAG 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oro7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G TGT CCA AGT TTC GGC ATA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A GCT TGA TTT GAT GTG GTT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CTG CGC GGG TAC TTA GGA GT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CAG GCA AGA AAG AAG GAT CAA 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Dgkh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GA GCC TCC TCT GGA TTG TA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T GTG ACC ACC CCT CAG A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Dgkq* 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AC AAG GTG GGC TAC GCT CT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A GGT GTC CAC TCG GGT AT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Enpp5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C CCA TCC TAA TCT AAC G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GA TGC ATT TCT GCT AAT G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Ep400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GGT GCA AGC GAA CGG GAT A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GAC TGG CTG ATG GAG CGA AA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Gapdh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 xml:space="preserve">CCA TCA CCA TCT TCC AGG AGC GAG 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 xml:space="preserve">GAT GGC ATG GAC TGT GGT CAT GAG 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Gig1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G GAG AGC AGA GAC AGC A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AT GGC TCA GTC AAT GAA C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Gnaq* 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T GGA GGA GAG CAA AGC A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GT TCA GGT CCA CGA ACA TT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Hbb-b1* 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CCT GTG GGG AAA GGT GAA 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GC CTT CAC TTT GGC ATT A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Hmgn3* 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GG TGC TAA GGG GAA GAA G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7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GTC CCG AGA GGT ACG TGA AA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Hprt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 xml:space="preserve">GTC AAG GGC ATA TCC AAC AAC AAA C 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 xml:space="preserve">CCT GCT GGA TTA CAT TAA AGC ACT G 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Kcnh1* 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G CCC TTC AGA AAG TGC TA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TG GTC AGG AGG CAG GAT AA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bnl1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G ACC AGA CAC GGA ATG TAA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GC CCA TTT ATC TCT AAC TGT GT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mp15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G AGA TGC AGA GTT TCT ATG 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TGA AGG TCA GGT GGT AAT TGT T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A AGC GTC ACC ACG ACT T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A CTT GCA GTT CTT GCA 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Npy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GCT CTA TCT CTG CTC GTG TGT TT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TG TCT CAG GGC TGG ATC TCT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Pdhb* 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TCG AAG CCA TAG AAG CCA GT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7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G CAT AGG GAC ATC AGC A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Polr2b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A GAC AAG GAT CAT ATC TGA TG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GA GTT TAG ACG ACG CAG GT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Pxk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AC AGT GAG GAG CAG CCA GT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GGT AAT GCT GAA GAC AGT C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Rab6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C TTT CTT GCC TCT TCC TTT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4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T CAT AGC CTG GAG CTG T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Rpl13a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CAC TCT GGA GGA GAA ACG GAA G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A GGC ATG AGG CAA ACA GT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Slc1a2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C GAA TGC AGG AAG ACA T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2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AT TGG CTG AGA ATC GGG T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Slc25a17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T GGC CTC TGT GCT GTC CTA 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GAA GCC GAA GTC TAG CAG TAT CCA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Smarcd3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A TAC TTT TAA CCC TGC GAA G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TC CAA CTC AAT GAC CAA ACT CT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Spnb3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C CAG ACC ATC AAA CAA CT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2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CA CGC TCC TGT ATC CAC T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Syt4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A TGT CAT TGG AGA AGT CCT 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C ACA GTG AGC GTG TTT GT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Stx3 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T CTA CCA TTG GGG GCA TA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TGC CCT GTG TTG TGA GTT T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Tpd5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GT ATT GGC CGC AAA AGA GA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G AGC CAA CCG ATG AAA AT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Trib2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CG GGA AAT ACT TAC TGT TGG A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19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C TTC GCT CAA AGA ACA CAT A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Ttbk1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TC AGT GTG TCC ATG CCT GT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T GTT TGG GAC GGA GGT C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Ttr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T CGC TGG ACT GGT ATT TG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TA CAG CCA CGT CTA CAG CAG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Zfp672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GTC CTC AAG GTC ACA CAA TTA GTC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4048" w:hanging="0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CAG ACA TGA GTG TAG GGT GCA 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0:38:00Z</dcterms:created>
  <dc:creator>Ludwig Czibere</dc:creator>
  <dc:description/>
  <cp:keywords/>
  <dc:language>en-US</dc:language>
  <cp:lastModifiedBy>Ludwig Czibere</cp:lastModifiedBy>
  <dcterms:modified xsi:type="dcterms:W3CDTF">2011-08-08T10:51:00Z</dcterms:modified>
  <cp:revision>3</cp:revision>
  <dc:subject/>
  <dc:title/>
</cp:coreProperties>
</file>